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411B6" w14:textId="09E9C627" w:rsidR="007E4246" w:rsidRDefault="007E4246">
      <w:r w:rsidRPr="007E4246">
        <w:drawing>
          <wp:inline distT="0" distB="0" distL="0" distR="0" wp14:anchorId="6863816F" wp14:editId="0B79ED1B">
            <wp:extent cx="5760720" cy="4343188"/>
            <wp:effectExtent l="0" t="0" r="0" b="635"/>
            <wp:docPr id="370327339" name="Bildobjekt 1" descr="En bild som visar text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327339" name="Bildobjekt 1" descr="En bild som visar text, diagram, linje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4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7176" w14:textId="4BAEDCE2" w:rsidR="008A0E85" w:rsidRPr="008A0E85" w:rsidRDefault="007E4246">
      <w:pPr>
        <w:rPr>
          <w:b/>
          <w:bCs/>
          <w:lang w:val="en-US"/>
        </w:rPr>
      </w:pPr>
      <w:r w:rsidRPr="007E4246">
        <w:rPr>
          <w:b/>
          <w:bCs/>
          <w:lang w:val="en-US"/>
        </w:rPr>
        <w:t xml:space="preserve">Supplementary figure 1. </w:t>
      </w:r>
      <w:r w:rsidRPr="008A0E85">
        <w:rPr>
          <w:lang w:val="en-US"/>
        </w:rPr>
        <w:t xml:space="preserve">Receiver operator characteristics curve for the optimal stochastic gradient boosting model </w:t>
      </w:r>
      <w:r w:rsidR="008A0E85" w:rsidRPr="008A0E85">
        <w:rPr>
          <w:lang w:val="en-US"/>
        </w:rPr>
        <w:t>in the test data sets.</w:t>
      </w:r>
      <w:r w:rsidR="008A0E85">
        <w:rPr>
          <w:lang w:val="en-US"/>
        </w:rPr>
        <w:t xml:space="preserve"> </w:t>
      </w:r>
      <w:r w:rsidR="008A0E85" w:rsidRPr="008A0E85">
        <w:rPr>
          <w:lang w:val="en-US"/>
        </w:rPr>
        <w:t>Panels A–D represent women aged 45–69 years, women aged ≥70 years, men aged 45–69 years, and men aged ≥70 years, respectively</w:t>
      </w:r>
      <w:r w:rsidR="008A0E85">
        <w:rPr>
          <w:lang w:val="en-US"/>
        </w:rPr>
        <w:t>.</w:t>
      </w:r>
    </w:p>
    <w:sectPr w:rsidR="008A0E85" w:rsidRPr="008A0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46"/>
    <w:rsid w:val="00791762"/>
    <w:rsid w:val="007E4246"/>
    <w:rsid w:val="008A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00122"/>
  <w15:chartTrackingRefBased/>
  <w15:docId w15:val="{A34D1229-C654-4805-8E71-9A788ED5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E4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E4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E4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E4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E4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E4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E4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E4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E4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E4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E4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E4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E424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E424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E424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E424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E424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E424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E4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E4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E4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E4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E4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E424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E424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E424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E4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E424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E42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25</Characters>
  <Application>Microsoft Office Word</Application>
  <DocSecurity>0</DocSecurity>
  <Lines>1</Lines>
  <Paragraphs>1</Paragraphs>
  <ScaleCrop>false</ScaleCrop>
  <Company>SLSO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orrman</dc:creator>
  <cp:keywords/>
  <dc:description/>
  <cp:lastModifiedBy>Anders Norrman</cp:lastModifiedBy>
  <cp:revision>1</cp:revision>
  <dcterms:created xsi:type="dcterms:W3CDTF">2026-02-18T22:24:00Z</dcterms:created>
  <dcterms:modified xsi:type="dcterms:W3CDTF">2026-02-18T22:41:00Z</dcterms:modified>
</cp:coreProperties>
</file>